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-76" w:type="dxa"/>
        <w:tblLook w:val="04A0" w:firstRow="1" w:lastRow="0" w:firstColumn="1" w:lastColumn="0" w:noHBand="0" w:noVBand="1"/>
      </w:tblPr>
      <w:tblGrid>
        <w:gridCol w:w="2198"/>
        <w:gridCol w:w="4394"/>
        <w:gridCol w:w="2470"/>
      </w:tblGrid>
      <w:tr w:rsidR="009C2A0B" w:rsidRPr="008646BF" w14:paraId="5B309A37" w14:textId="77777777" w:rsidTr="009C2A0B">
        <w:trPr>
          <w:trHeight w:val="269"/>
        </w:trPr>
        <w:tc>
          <w:tcPr>
            <w:tcW w:w="9062" w:type="dxa"/>
            <w:gridSpan w:val="3"/>
            <w:vAlign w:val="center"/>
          </w:tcPr>
          <w:p w14:paraId="137A703D" w14:textId="508D7163" w:rsidR="009C2A0B" w:rsidRPr="009C2A0B" w:rsidRDefault="009C2A0B" w:rsidP="009C2A0B">
            <w:pPr>
              <w:pStyle w:val="berschirftPaper"/>
              <w:spacing w:line="240" w:lineRule="auto"/>
              <w:rPr>
                <w:sz w:val="6"/>
                <w:szCs w:val="2"/>
              </w:rPr>
            </w:pPr>
            <w:r w:rsidRPr="009C2A0B">
              <w:rPr>
                <w:sz w:val="20"/>
                <w:szCs w:val="16"/>
              </w:rPr>
              <w:t>Supplementary Table 1: Interview Guide</w:t>
            </w:r>
          </w:p>
        </w:tc>
      </w:tr>
      <w:tr w:rsidR="009C2A0B" w:rsidRPr="008646BF" w14:paraId="66D14527" w14:textId="77777777" w:rsidTr="009C2A0B">
        <w:trPr>
          <w:trHeight w:val="631"/>
        </w:trPr>
        <w:tc>
          <w:tcPr>
            <w:tcW w:w="2198" w:type="dxa"/>
            <w:vAlign w:val="center"/>
          </w:tcPr>
          <w:p w14:paraId="56B127CE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Leading question</w:t>
            </w:r>
          </w:p>
        </w:tc>
        <w:tc>
          <w:tcPr>
            <w:tcW w:w="4394" w:type="dxa"/>
            <w:vAlign w:val="center"/>
          </w:tcPr>
          <w:p w14:paraId="6550F68E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Check (Was it mentioned? If not, ask the following questions)</w:t>
            </w:r>
          </w:p>
        </w:tc>
        <w:tc>
          <w:tcPr>
            <w:tcW w:w="2470" w:type="dxa"/>
            <w:vAlign w:val="center"/>
          </w:tcPr>
          <w:p w14:paraId="6E0F94ED" w14:textId="77777777" w:rsidR="009C2A0B" w:rsidRPr="008646BF" w:rsidRDefault="009C2A0B" w:rsidP="009C2A0B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8646BF">
              <w:rPr>
                <w:sz w:val="22"/>
                <w:szCs w:val="18"/>
              </w:rPr>
              <w:t>Follow-Up Questions</w:t>
            </w:r>
          </w:p>
        </w:tc>
      </w:tr>
      <w:tr w:rsidR="009C2A0B" w:rsidRPr="008646BF" w14:paraId="6D6FAACB" w14:textId="77777777" w:rsidTr="009C2A0B">
        <w:trPr>
          <w:trHeight w:val="245"/>
        </w:trPr>
        <w:tc>
          <w:tcPr>
            <w:tcW w:w="9062" w:type="dxa"/>
            <w:gridSpan w:val="3"/>
            <w:shd w:val="clear" w:color="auto" w:fill="D9D9D9" w:themeFill="background1" w:themeFillShade="D9"/>
          </w:tcPr>
          <w:p w14:paraId="0556C928" w14:textId="77777777" w:rsidR="009C2A0B" w:rsidRPr="006B4FA9" w:rsidRDefault="009C2A0B" w:rsidP="006B18C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t xml:space="preserve">Part 1: </w:t>
            </w:r>
            <w:r>
              <w:rPr>
                <w:sz w:val="22"/>
                <w:szCs w:val="18"/>
              </w:rPr>
              <w:t>Background and Smoking Behaviour</w:t>
            </w:r>
          </w:p>
        </w:tc>
      </w:tr>
      <w:tr w:rsidR="009C2A0B" w:rsidRPr="008646BF" w14:paraId="3D5D9145" w14:textId="77777777" w:rsidTr="006B18C5">
        <w:tc>
          <w:tcPr>
            <w:tcW w:w="2198" w:type="dxa"/>
            <w:shd w:val="clear" w:color="auto" w:fill="auto"/>
          </w:tcPr>
          <w:p w14:paraId="6FF80E7A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Tell me how you started smoking and what role smoking has played in your life since then.</w:t>
            </w:r>
          </w:p>
        </w:tc>
        <w:tc>
          <w:tcPr>
            <w:tcW w:w="4394" w:type="dxa"/>
            <w:shd w:val="clear" w:color="auto" w:fill="auto"/>
          </w:tcPr>
          <w:p w14:paraId="1DED1B0E" w14:textId="77777777" w:rsidR="009C2A0B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 xml:space="preserve">Since when have you been </w:t>
            </w:r>
            <w:proofErr w:type="spellStart"/>
            <w:r w:rsidRPr="008646BF">
              <w:rPr>
                <w:b w:val="0"/>
                <w:sz w:val="22"/>
                <w:szCs w:val="18"/>
              </w:rPr>
              <w:t>smoking?</w:t>
            </w:r>
            <w:proofErr w:type="spellEnd"/>
          </w:p>
          <w:p w14:paraId="15672D89" w14:textId="322704BA" w:rsidR="009C2A0B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How much do you smoke on average per day?</w:t>
            </w:r>
          </w:p>
          <w:p w14:paraId="75FFFA32" w14:textId="77777777" w:rsidR="009C2A0B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Do your friends and family smoke too?</w:t>
            </w:r>
          </w:p>
          <w:p w14:paraId="782E55D5" w14:textId="77777777" w:rsidR="009C2A0B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  <w:u w:val="single"/>
              </w:rPr>
            </w:pPr>
            <w:r w:rsidRPr="008646BF">
              <w:rPr>
                <w:b w:val="0"/>
                <w:sz w:val="22"/>
                <w:szCs w:val="18"/>
                <w:u w:val="single"/>
              </w:rPr>
              <w:t>For ex-smokers:</w:t>
            </w:r>
          </w:p>
          <w:p w14:paraId="249FCE62" w14:textId="77777777" w:rsidR="009C2A0B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From when to when did you smoke?</w:t>
            </w:r>
          </w:p>
          <w:p w14:paraId="21BD3EC6" w14:textId="77777777" w:rsidR="009C2A0B" w:rsidRPr="008646BF" w:rsidRDefault="009C2A0B" w:rsidP="006B18C5">
            <w:pPr>
              <w:pStyle w:val="berschirftPaper"/>
              <w:spacing w:line="240" w:lineRule="auto"/>
              <w:rPr>
                <w:b w:val="0"/>
                <w:sz w:val="22"/>
                <w:szCs w:val="18"/>
                <w:u w:val="single"/>
              </w:rPr>
            </w:pPr>
            <w:r w:rsidRPr="008646BF">
              <w:rPr>
                <w:b w:val="0"/>
                <w:sz w:val="22"/>
                <w:szCs w:val="18"/>
              </w:rPr>
              <w:t>Why did you quit smoking?</w:t>
            </w:r>
          </w:p>
        </w:tc>
        <w:tc>
          <w:tcPr>
            <w:tcW w:w="2470" w:type="dxa"/>
            <w:shd w:val="clear" w:color="auto" w:fill="auto"/>
          </w:tcPr>
          <w:p w14:paraId="741DFC1B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  <w:tr w:rsidR="009C2A0B" w:rsidRPr="008646BF" w14:paraId="1623058C" w14:textId="77777777" w:rsidTr="006B18C5">
        <w:trPr>
          <w:trHeight w:val="2514"/>
        </w:trPr>
        <w:tc>
          <w:tcPr>
            <w:tcW w:w="2198" w:type="dxa"/>
            <w:shd w:val="clear" w:color="auto" w:fill="auto"/>
          </w:tcPr>
          <w:p w14:paraId="499AC87A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What benefits do you experience / have you experienced through smoking?</w:t>
            </w:r>
          </w:p>
          <w:p w14:paraId="5209C3F1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What disadvantages do you experience / have you experienced through smoking?</w:t>
            </w:r>
          </w:p>
        </w:tc>
        <w:tc>
          <w:tcPr>
            <w:tcW w:w="4394" w:type="dxa"/>
            <w:shd w:val="clear" w:color="auto" w:fill="auto"/>
          </w:tcPr>
          <w:p w14:paraId="5BAEC34D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Were (MS-specific) advantages AND disadvantages mentioned?</w:t>
            </w:r>
          </w:p>
          <w:p w14:paraId="5A873724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What reasons do you have for continuing to smoke?</w:t>
            </w:r>
          </w:p>
        </w:tc>
        <w:tc>
          <w:tcPr>
            <w:tcW w:w="2470" w:type="dxa"/>
            <w:shd w:val="clear" w:color="auto" w:fill="auto"/>
          </w:tcPr>
          <w:p w14:paraId="105B3593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Has your attitude towards smoking changed since the MS diagnosis? Please explain.</w:t>
            </w:r>
          </w:p>
        </w:tc>
      </w:tr>
      <w:tr w:rsidR="009C2A0B" w:rsidRPr="008646BF" w14:paraId="62B445F3" w14:textId="77777777" w:rsidTr="006B18C5">
        <w:tc>
          <w:tcPr>
            <w:tcW w:w="2198" w:type="dxa"/>
            <w:shd w:val="clear" w:color="auto" w:fill="auto"/>
          </w:tcPr>
          <w:p w14:paraId="589887BA" w14:textId="77777777" w:rsidR="009C2A0B" w:rsidRPr="008646BF" w:rsidRDefault="009C2A0B" w:rsidP="006B18C5">
            <w:pPr>
              <w:spacing w:line="276" w:lineRule="auto"/>
              <w:rPr>
                <w:sz w:val="22"/>
                <w:szCs w:val="20"/>
              </w:rPr>
            </w:pPr>
            <w:r w:rsidRPr="008646BF">
              <w:rPr>
                <w:sz w:val="22"/>
                <w:szCs w:val="20"/>
                <w:u w:val="single"/>
              </w:rPr>
              <w:t>Current smokers</w:t>
            </w:r>
            <w:r w:rsidRPr="008646BF">
              <w:rPr>
                <w:sz w:val="22"/>
                <w:szCs w:val="20"/>
              </w:rPr>
              <w:t>: Have you ever tried quitting? Please tell me about it. If not: why so?</w:t>
            </w:r>
          </w:p>
          <w:p w14:paraId="6E9BC96D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  <w:u w:val="single"/>
              </w:rPr>
              <w:t>Ex-smokers</w:t>
            </w:r>
            <w:r w:rsidRPr="008646BF">
              <w:rPr>
                <w:b w:val="0"/>
                <w:sz w:val="22"/>
                <w:szCs w:val="18"/>
              </w:rPr>
              <w:t>: Please tell me about your decision to stop smoking and how you managed to accomplish that.</w:t>
            </w:r>
          </w:p>
        </w:tc>
        <w:tc>
          <w:tcPr>
            <w:tcW w:w="4394" w:type="dxa"/>
            <w:shd w:val="clear" w:color="auto" w:fill="auto"/>
          </w:tcPr>
          <w:p w14:paraId="698B5926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reasons do you believe led to the failure, from your perspective?</w:t>
            </w:r>
          </w:p>
          <w:p w14:paraId="21E7FF11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motivations drove you? (MS diagnosis?)</w:t>
            </w:r>
          </w:p>
          <w:p w14:paraId="5C30F71B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experiences have you had?</w:t>
            </w:r>
          </w:p>
          <w:p w14:paraId="5D84AF08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support and assistance have you sought?</w:t>
            </w:r>
          </w:p>
          <w:p w14:paraId="463BB925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obstacles did you encounter?</w:t>
            </w:r>
          </w:p>
          <w:p w14:paraId="7C3AA837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Have you ever used nicotine replacement products?</w:t>
            </w:r>
          </w:p>
          <w:p w14:paraId="715435C5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Do you use e-cigarettes or heated tobacco products? What are their advantages and disadvantages compared to cigarettes?</w:t>
            </w:r>
          </w:p>
          <w:p w14:paraId="469FC711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 xml:space="preserve">Are you exposed to </w:t>
            </w:r>
            <w:proofErr w:type="spellStart"/>
            <w:r w:rsidRPr="006B4FA9">
              <w:rPr>
                <w:b w:val="0"/>
                <w:sz w:val="22"/>
                <w:szCs w:val="18"/>
              </w:rPr>
              <w:t>secondhand</w:t>
            </w:r>
            <w:proofErr w:type="spellEnd"/>
            <w:r w:rsidRPr="006B4FA9">
              <w:rPr>
                <w:b w:val="0"/>
                <w:sz w:val="22"/>
                <w:szCs w:val="18"/>
              </w:rPr>
              <w:t xml:space="preserve"> smoke?</w:t>
            </w:r>
          </w:p>
          <w:p w14:paraId="7AA4C4CB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For ex-smokers: Were there also failed attempts to quit?</w:t>
            </w:r>
          </w:p>
        </w:tc>
        <w:tc>
          <w:tcPr>
            <w:tcW w:w="2470" w:type="dxa"/>
            <w:shd w:val="clear" w:color="auto" w:fill="auto"/>
          </w:tcPr>
          <w:p w14:paraId="1E1E95FC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  <w:u w:val="single"/>
              </w:rPr>
              <w:t>For smokers</w:t>
            </w:r>
            <w:r w:rsidRPr="006B4FA9">
              <w:rPr>
                <w:b w:val="0"/>
                <w:sz w:val="22"/>
                <w:szCs w:val="18"/>
              </w:rPr>
              <w:t>: Are you currently considering quitting? What thoughts are going through your mind regarding this? (Check: Do you have any concerns about this?)</w:t>
            </w:r>
          </w:p>
          <w:p w14:paraId="166CB04D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  <w:u w:val="single"/>
              </w:rPr>
              <w:t>For ex-smokers who have had failed attempts</w:t>
            </w:r>
            <w:r w:rsidRPr="006B4FA9">
              <w:rPr>
                <w:b w:val="0"/>
                <w:sz w:val="22"/>
                <w:szCs w:val="18"/>
              </w:rPr>
              <w:t>: What was different this time? Are you considering starting smoking again?</w:t>
            </w:r>
          </w:p>
        </w:tc>
      </w:tr>
      <w:tr w:rsidR="009C2A0B" w:rsidRPr="008646BF" w14:paraId="5E986569" w14:textId="77777777" w:rsidTr="006B18C5">
        <w:tc>
          <w:tcPr>
            <w:tcW w:w="9062" w:type="dxa"/>
            <w:gridSpan w:val="3"/>
            <w:shd w:val="clear" w:color="auto" w:fill="D9D9D9" w:themeFill="background1" w:themeFillShade="D9"/>
          </w:tcPr>
          <w:p w14:paraId="38EC5C29" w14:textId="77777777" w:rsidR="009C2A0B" w:rsidRPr="006B4FA9" w:rsidRDefault="009C2A0B" w:rsidP="006B18C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lastRenderedPageBreak/>
              <w:t>Part 2: Assistance</w:t>
            </w:r>
          </w:p>
        </w:tc>
      </w:tr>
      <w:tr w:rsidR="009C2A0B" w:rsidRPr="008646BF" w14:paraId="52072725" w14:textId="77777777" w:rsidTr="006B18C5">
        <w:tc>
          <w:tcPr>
            <w:tcW w:w="2198" w:type="dxa"/>
            <w:shd w:val="clear" w:color="auto" w:fill="auto"/>
          </w:tcPr>
          <w:p w14:paraId="17776927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What has been your experience with medical advice and support regarding smoking?</w:t>
            </w:r>
          </w:p>
        </w:tc>
        <w:tc>
          <w:tcPr>
            <w:tcW w:w="4394" w:type="dxa"/>
            <w:shd w:val="clear" w:color="auto" w:fill="auto"/>
          </w:tcPr>
          <w:p w14:paraId="5B09C83F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en or in what context did you specifically receive medical advice and support?</w:t>
            </w:r>
          </w:p>
          <w:p w14:paraId="2153F2E1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as there advice and support at other doctor appointments?</w:t>
            </w:r>
          </w:p>
          <w:p w14:paraId="2C995AFC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Did you find the medical advice and support helpful? In what ways? What exactly was recommended?</w:t>
            </w:r>
          </w:p>
          <w:p w14:paraId="124446B3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might have been missing? What would you have liked to be different?</w:t>
            </w:r>
          </w:p>
          <w:p w14:paraId="6058E9A3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Did the doctor refer you to further support services?</w:t>
            </w:r>
          </w:p>
          <w:p w14:paraId="4E07FD49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o exactly did you speak to about this topic: general practitioner, neurologist, other healthcare personnel?</w:t>
            </w:r>
          </w:p>
          <w:p w14:paraId="238CC904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ere MS-specific aspects addressed?</w:t>
            </w:r>
          </w:p>
        </w:tc>
        <w:tc>
          <w:tcPr>
            <w:tcW w:w="2470" w:type="dxa"/>
            <w:shd w:val="clear" w:color="auto" w:fill="auto"/>
          </w:tcPr>
          <w:p w14:paraId="6B085CB7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What kind of support would have been helpful for you to quit smoking?</w:t>
            </w:r>
            <w:r>
              <w:rPr>
                <w:b w:val="0"/>
                <w:sz w:val="22"/>
                <w:szCs w:val="18"/>
              </w:rPr>
              <w:t xml:space="preserve"> </w:t>
            </w:r>
            <w:r w:rsidRPr="006B4FA9">
              <w:rPr>
                <w:b w:val="0"/>
                <w:sz w:val="22"/>
                <w:szCs w:val="18"/>
              </w:rPr>
              <w:t>(</w:t>
            </w:r>
            <w:r>
              <w:rPr>
                <w:b w:val="0"/>
                <w:sz w:val="22"/>
                <w:szCs w:val="18"/>
              </w:rPr>
              <w:t>C</w:t>
            </w:r>
            <w:r w:rsidRPr="006B4FA9">
              <w:rPr>
                <w:b w:val="0"/>
                <w:sz w:val="22"/>
                <w:szCs w:val="18"/>
              </w:rPr>
              <w:t>heck: Help with MS symptoms? Online or on-site assistance? Which doctor/expert is best suited to address the issue of smoking?)</w:t>
            </w:r>
          </w:p>
          <w:p w14:paraId="3AD9D683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  <w:u w:val="single"/>
              </w:rPr>
              <w:t>If there hasn't been a discussion about smoking</w:t>
            </w:r>
            <w:r w:rsidRPr="006B4FA9">
              <w:rPr>
                <w:b w:val="0"/>
                <w:sz w:val="22"/>
                <w:szCs w:val="18"/>
              </w:rPr>
              <w:t>: Would you have wished for it or preferred to bring it up yourself? Please explain.</w:t>
            </w:r>
          </w:p>
        </w:tc>
      </w:tr>
      <w:tr w:rsidR="009C2A0B" w:rsidRPr="006B4FA9" w14:paraId="76DBECEB" w14:textId="77777777" w:rsidTr="006B18C5">
        <w:tc>
          <w:tcPr>
            <w:tcW w:w="9062" w:type="dxa"/>
            <w:gridSpan w:val="3"/>
            <w:shd w:val="clear" w:color="auto" w:fill="D9D9D9" w:themeFill="background1" w:themeFillShade="D9"/>
          </w:tcPr>
          <w:p w14:paraId="7775A22F" w14:textId="77777777" w:rsidR="009C2A0B" w:rsidRPr="006B4FA9" w:rsidRDefault="009C2A0B" w:rsidP="006B18C5">
            <w:pPr>
              <w:pStyle w:val="berschirftPaper"/>
              <w:spacing w:line="276" w:lineRule="auto"/>
              <w:rPr>
                <w:sz w:val="22"/>
                <w:szCs w:val="18"/>
              </w:rPr>
            </w:pPr>
            <w:r w:rsidRPr="006B4FA9">
              <w:rPr>
                <w:sz w:val="22"/>
                <w:szCs w:val="18"/>
              </w:rPr>
              <w:t>Part 3: Knowledge</w:t>
            </w:r>
          </w:p>
        </w:tc>
      </w:tr>
      <w:tr w:rsidR="009C2A0B" w:rsidRPr="006B4FA9" w14:paraId="0011166B" w14:textId="77777777" w:rsidTr="006B18C5">
        <w:tc>
          <w:tcPr>
            <w:tcW w:w="2198" w:type="dxa"/>
            <w:shd w:val="clear" w:color="auto" w:fill="auto"/>
          </w:tcPr>
          <w:p w14:paraId="6E1CD959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In your understanding, how are smoking and MS related?</w:t>
            </w:r>
          </w:p>
        </w:tc>
        <w:tc>
          <w:tcPr>
            <w:tcW w:w="4394" w:type="dxa"/>
            <w:shd w:val="clear" w:color="auto" w:fill="auto"/>
          </w:tcPr>
          <w:p w14:paraId="63CB0D69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Information sources? (Internet, doctor's consultation, etc.)</w:t>
            </w:r>
          </w:p>
          <w:p w14:paraId="7FCE6C80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Are you familiar with information about the influence of smoking as a trigger for MS?</w:t>
            </w:r>
          </w:p>
          <w:p w14:paraId="2D257844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Are you familiar with information about the influence of smoking on the course of MS?</w:t>
            </w:r>
          </w:p>
        </w:tc>
        <w:tc>
          <w:tcPr>
            <w:tcW w:w="2470" w:type="dxa"/>
            <w:shd w:val="clear" w:color="auto" w:fill="auto"/>
          </w:tcPr>
          <w:p w14:paraId="118395A8" w14:textId="77777777" w:rsidR="009C2A0B" w:rsidRPr="006B4FA9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  <w:tr w:rsidR="009C2A0B" w:rsidRPr="008646BF" w14:paraId="6267B83E" w14:textId="77777777" w:rsidTr="006B18C5">
        <w:tc>
          <w:tcPr>
            <w:tcW w:w="2198" w:type="dxa"/>
            <w:shd w:val="clear" w:color="auto" w:fill="auto"/>
          </w:tcPr>
          <w:p w14:paraId="2A95A5D1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Have you ever tried cannabis? What role does it play for you?</w:t>
            </w:r>
          </w:p>
        </w:tc>
        <w:tc>
          <w:tcPr>
            <w:tcW w:w="4394" w:type="dxa"/>
            <w:shd w:val="clear" w:color="auto" w:fill="auto"/>
          </w:tcPr>
          <w:p w14:paraId="4A071D71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6B4FA9">
              <w:rPr>
                <w:b w:val="0"/>
                <w:sz w:val="22"/>
                <w:szCs w:val="18"/>
              </w:rPr>
              <w:t>How do you consume cannabis? (Joint, vaporizer, etc.)</w:t>
            </w:r>
          </w:p>
        </w:tc>
        <w:tc>
          <w:tcPr>
            <w:tcW w:w="2470" w:type="dxa"/>
            <w:shd w:val="clear" w:color="auto" w:fill="auto"/>
          </w:tcPr>
          <w:p w14:paraId="0E01495A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  <w:tr w:rsidR="009C2A0B" w:rsidRPr="008646BF" w14:paraId="1C2669C0" w14:textId="77777777" w:rsidTr="006B18C5">
        <w:tc>
          <w:tcPr>
            <w:tcW w:w="2198" w:type="dxa"/>
            <w:shd w:val="clear" w:color="auto" w:fill="auto"/>
          </w:tcPr>
          <w:p w14:paraId="4014055B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  <w:r w:rsidRPr="008646BF">
              <w:rPr>
                <w:b w:val="0"/>
                <w:sz w:val="22"/>
                <w:szCs w:val="18"/>
              </w:rPr>
              <w:t>Are there any aspects we haven’t talked about yet that you would like to add?</w:t>
            </w:r>
          </w:p>
        </w:tc>
        <w:tc>
          <w:tcPr>
            <w:tcW w:w="4394" w:type="dxa"/>
            <w:shd w:val="clear" w:color="auto" w:fill="auto"/>
          </w:tcPr>
          <w:p w14:paraId="5B1E3DF0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  <w:tc>
          <w:tcPr>
            <w:tcW w:w="2470" w:type="dxa"/>
            <w:shd w:val="clear" w:color="auto" w:fill="auto"/>
          </w:tcPr>
          <w:p w14:paraId="323AFDC6" w14:textId="77777777" w:rsidR="009C2A0B" w:rsidRPr="008646BF" w:rsidRDefault="009C2A0B" w:rsidP="006B18C5">
            <w:pPr>
              <w:pStyle w:val="berschirftPaper"/>
              <w:spacing w:line="276" w:lineRule="auto"/>
              <w:rPr>
                <w:b w:val="0"/>
                <w:sz w:val="22"/>
                <w:szCs w:val="18"/>
              </w:rPr>
            </w:pPr>
          </w:p>
        </w:tc>
      </w:tr>
    </w:tbl>
    <w:p w14:paraId="67D9B72B" w14:textId="77777777" w:rsidR="0064740B" w:rsidRDefault="0064740B"/>
    <w:sectPr w:rsidR="00647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A0B"/>
    <w:rsid w:val="0064740B"/>
    <w:rsid w:val="009C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7C0FE"/>
  <w15:chartTrackingRefBased/>
  <w15:docId w15:val="{F2F8FEA3-EFBE-4679-ACE9-452E7845E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2A0B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2A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irftPaper">
    <w:name w:val="Überschirft Paper"/>
    <w:basedOn w:val="berschrift1"/>
    <w:link w:val="berschirftPaperZchn"/>
    <w:qFormat/>
    <w:rsid w:val="009C2A0B"/>
    <w:rPr>
      <w:rFonts w:ascii="Times New Roman" w:hAnsi="Times New Roman"/>
      <w:b/>
      <w:color w:val="000000" w:themeColor="text1"/>
      <w:sz w:val="24"/>
      <w:szCs w:val="20"/>
    </w:rPr>
  </w:style>
  <w:style w:type="character" w:customStyle="1" w:styleId="berschirftPaperZchn">
    <w:name w:val="Überschirft Paper Zchn"/>
    <w:basedOn w:val="Absatz-Standardschriftart"/>
    <w:link w:val="berschirftPaper"/>
    <w:rsid w:val="009C2A0B"/>
    <w:rPr>
      <w:rFonts w:ascii="Times New Roman" w:eastAsiaTheme="majorEastAsia" w:hAnsi="Times New Roman" w:cstheme="majorBidi"/>
      <w:b/>
      <w:color w:val="000000" w:themeColor="text1"/>
      <w:sz w:val="24"/>
      <w:szCs w:val="20"/>
      <w:lang w:val="en-GB"/>
    </w:rPr>
  </w:style>
  <w:style w:type="table" w:styleId="Tabellenraster">
    <w:name w:val="Table Grid"/>
    <w:basedOn w:val="NormaleTabelle"/>
    <w:uiPriority w:val="39"/>
    <w:rsid w:val="009C2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2A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774</Characters>
  <Application>Microsoft Office Word</Application>
  <DocSecurity>0</DocSecurity>
  <Lines>23</Lines>
  <Paragraphs>6</Paragraphs>
  <ScaleCrop>false</ScaleCrop>
  <Company>Hewlett-Packard Company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ximilian Keller</dc:creator>
  <cp:keywords/>
  <dc:description/>
  <cp:lastModifiedBy>Alex Maximilian Keller</cp:lastModifiedBy>
  <cp:revision>1</cp:revision>
  <dcterms:created xsi:type="dcterms:W3CDTF">2024-04-02T08:40:00Z</dcterms:created>
  <dcterms:modified xsi:type="dcterms:W3CDTF">2024-04-02T08:43:00Z</dcterms:modified>
</cp:coreProperties>
</file>